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宋体;SimSun" w:hAnsi="宋体;SimSun" w:eastAsia="宋体;SimSun" w:cs="宋体;SimSun"/>
          <w:kern w:val="0"/>
          <w:sz w:val="28"/>
          <w:szCs w:val="28"/>
        </w:rPr>
      </w:pPr>
      <w:r>
        <w:rPr>
          <w:rFonts w:eastAsia="宋体;SimSun" w:cs="宋体;SimSun" w:ascii="TimesNewRomanPS-BoldMT;Times New Roman" w:hAnsi="TimesNewRomanPS-BoldMT;Times New Roman"/>
          <w:b/>
          <w:bCs/>
          <w:color w:val="000000"/>
          <w:kern w:val="0"/>
          <w:sz w:val="28"/>
          <w:szCs w:val="28"/>
        </w:rPr>
        <w:t>Supplementary Table1: MuSic deconvolution result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kern w:val="0"/>
          <w:sz w:val="28"/>
          <w:szCs w:val="28"/>
        </w:rPr>
      </w:r>
    </w:p>
    <w:tbl>
      <w:tblPr>
        <w:tblW w:w="44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300"/>
        <w:gridCol w:w="1300"/>
      </w:tblGrid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hodeli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Fs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5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4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74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7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61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0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1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0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6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9026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1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06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0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40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1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A6I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2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31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5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8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03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8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1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6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6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9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1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5Q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3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14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X-70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5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8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1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KU-A66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7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19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5Q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39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43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6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8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22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8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152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7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A3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0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74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55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1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1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74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8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0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59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68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89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18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2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56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67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8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03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56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5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1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K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0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7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75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5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4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3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5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6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46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61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65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2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013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V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7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37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40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5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55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5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41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67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3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1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84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4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56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2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1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9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0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7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69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40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V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6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55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8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78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5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84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3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05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U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2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7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Z-A7D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5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38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5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1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5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0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86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0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006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6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72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7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1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67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1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47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A5H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78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36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8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3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K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5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5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67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6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5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6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A6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8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2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57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4098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I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75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0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91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8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71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72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5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2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7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K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9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61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V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03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8Z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4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6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50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6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1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0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3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01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A6H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5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8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3-A9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76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16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4I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1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39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6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12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8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WA-A7H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8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4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4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52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3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9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41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8Z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76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2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40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3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5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49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41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8Z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1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93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85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1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09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7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25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6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33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72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6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4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6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9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84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0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2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1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58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80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5Q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61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1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10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9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25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2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53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4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5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5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I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3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40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53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3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5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19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Z-A5B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0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1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5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7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85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77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1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01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6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9-A4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4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0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09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1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12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1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60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K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86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2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2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396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4Z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9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5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9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1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3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3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4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95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2-A6X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74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40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8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2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7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39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4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8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66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52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4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0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11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1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47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246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3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77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X-70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0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98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7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5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7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68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9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A6C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1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7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0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2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0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9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5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1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849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77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5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28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RS-A6T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8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1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7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8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I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8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0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6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68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85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8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694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A6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5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5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4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82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04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A76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5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72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V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58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202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4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59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S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83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7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89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6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X-70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9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05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9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76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A6U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9-A47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6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31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0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95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4I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8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76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2-A6X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35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8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76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6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61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5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WA-A7G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37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6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55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K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8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60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5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9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S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0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9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3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9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I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8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3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56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4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8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47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4I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5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07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85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12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72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3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2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0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676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N-A7H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6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4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52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2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12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67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N-A7H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5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674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7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66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82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199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86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5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1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I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8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4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6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18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1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31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7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4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57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77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1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49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1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8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8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3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8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50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0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03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0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021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N-A7H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1E-0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18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5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4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474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8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39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9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692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0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9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7B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9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21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0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6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81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7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05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96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5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803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4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602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9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18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9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23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2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6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1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0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8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63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3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7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13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0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2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V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3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52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72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1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2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A6U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6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2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5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439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3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7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84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0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81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40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08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7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05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2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7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5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5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7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680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A5H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2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2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P-A6W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27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67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35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3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5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9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63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49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9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Z-A6I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50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7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13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2-A6W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78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1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26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3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5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57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85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06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52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38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818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02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8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25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33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87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02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51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4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90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5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9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2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032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9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A61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1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4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A4C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38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5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4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3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0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35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A3K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2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58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3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61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0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8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09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8Z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9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55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2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607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4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59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5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1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45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40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9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19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73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S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2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333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10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99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KU-A6H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6E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KU-A6H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8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4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0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34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8Y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4Z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1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48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58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7624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X-A4A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98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0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A5H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12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6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MT-A51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3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15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9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4P-AA8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7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896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D-A6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56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76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9149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72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64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56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7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64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6T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75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3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92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4I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85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L-75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8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5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62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1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912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H7-77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7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82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5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2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53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B-42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9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52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7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4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2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492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47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2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1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2-A6W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44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4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9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43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UF-A7J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A4C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2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X-72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IQ-A61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4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94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RS-A6T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5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268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1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3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7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A74Q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8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81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68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7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729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A6V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02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407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47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12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6-85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4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3056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53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70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40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9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56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10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16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0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34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KU-A66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72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8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150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9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1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52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65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72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4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5Q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8Z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84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282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95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7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DQ-56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7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5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A6DJ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16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70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07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3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490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F7-78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6J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2468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53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P3-A5Q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5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69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QK-A64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87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62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81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6851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N-6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54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5412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54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333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V-A45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39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253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T3-A92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9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93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319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Q-53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3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357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4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5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8E-05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73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52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3669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BA-68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93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4853</w:t>
            </w:r>
          </w:p>
        </w:tc>
      </w:tr>
      <w:tr>
        <w:trPr>
          <w:trHeight w:val="320" w:hRule="atLeast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-CR-64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28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DengXian;等线" w:hAnsi="DengXian;等线" w:cs="Courier New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DengXian;等线" w:hAnsi="DengXian;等线" w:cs="Courier New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6:31:00Z</dcterms:created>
  <dc:creator>王 琦玮</dc:creator>
  <dc:description/>
  <cp:keywords/>
  <dc:language>en-US</dc:language>
  <cp:lastModifiedBy>王 琦玮</cp:lastModifiedBy>
  <dcterms:modified xsi:type="dcterms:W3CDTF">2022-03-01T16:40:00Z</dcterms:modified>
  <cp:revision>2</cp:revision>
  <dc:subject/>
  <dc:title/>
</cp:coreProperties>
</file>